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F8918E">
      <w:pPr>
        <w:jc w:val="center"/>
        <w:rPr>
          <w:rFonts w:hint="eastAsia" w:eastAsiaTheme="minorEastAsia"/>
          <w:lang w:eastAsia="zh-CN"/>
        </w:rPr>
      </w:pPr>
    </w:p>
    <w:p w14:paraId="0F43D310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339340"/>
            <wp:effectExtent l="0" t="0" r="10160" b="10160"/>
            <wp:docPr id="3" name="图片 3" descr="补充图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620FF9">
      <w:pPr>
        <w:jc w:val="center"/>
        <w:rPr>
          <w:rFonts w:hint="eastAsia" w:eastAsiaTheme="minorEastAsia"/>
          <w:lang w:eastAsia="zh-CN"/>
        </w:rPr>
      </w:pPr>
    </w:p>
    <w:p w14:paraId="2FD96C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RNA pulldown results showed differences in the bands of biotinylated piR-26441 pulldown compared with that of the control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b </w:t>
      </w:r>
      <w:r>
        <w:rPr>
          <w:rFonts w:hint="eastAsia" w:ascii="Times New Roman" w:hAnsi="Times New Roman" w:cs="Times New Roman"/>
          <w:sz w:val="24"/>
        </w:rPr>
        <w:t>qRT-PCR results showed that the RNA level</w:t>
      </w:r>
      <w:r>
        <w:rPr>
          <w:rFonts w:hint="eastAsia" w:ascii="Times New Roman" w:hAnsi="Times New Roman" w:cs="Times New Roman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 xml:space="preserve"> of YTHDC1 in CAOV3 and OVCAR3 cells did not change after overexpression or knockout of piR-26441.</w:t>
      </w:r>
    </w:p>
    <w:p w14:paraId="6FB349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1D07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49D8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</w:rPr>
      </w:pPr>
    </w:p>
    <w:p w14:paraId="6DDE0E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888C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13034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68240" cy="3407410"/>
            <wp:effectExtent l="0" t="0" r="10160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68240" cy="340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7F1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Glycolysis levels were assayed using the Extracellular acidification Rate Assay Kit, which showed that overexpression of piR-26441 decreased the rate of extracellular acidification in CAOV3 cells, whereas knockdown of piR-26441 did the opposite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ricarboxylic acid cycle levels were assayed using a mitochondrial isocitrate dehydrogenase (ICDHm) activity assay kit, which showed that overexpression of piR-26441 resulted in a decrease </w:t>
      </w:r>
      <w:r>
        <w:rPr>
          <w:rFonts w:hint="eastAsia" w:ascii="Times New Roman" w:hAnsi="Times New Roman" w:cs="Times New Roman"/>
          <w:sz w:val="24"/>
        </w:rPr>
        <w:t>in IDH activit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in CAOV3 cells, and knockdown was the opposite.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lipid content of the cells was detected by Nile Red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</w:rPr>
        <w:t>staining, and flow cytometry analysis showed that the lipid content of CAOV3 cells did not change after overexpression or knockdown of piR-26441.</w:t>
      </w:r>
    </w:p>
    <w:p w14:paraId="74502C65">
      <w:pPr>
        <w:jc w:val="center"/>
        <w:rPr>
          <w:rFonts w:hint="eastAsia" w:eastAsiaTheme="minorEastAsia"/>
          <w:lang w:eastAsia="zh-CN"/>
        </w:rPr>
      </w:pPr>
    </w:p>
    <w:p w14:paraId="77E86E92">
      <w:pPr>
        <w:jc w:val="center"/>
        <w:rPr>
          <w:rFonts w:hint="eastAsia" w:eastAsiaTheme="minorEastAsia"/>
          <w:lang w:eastAsia="zh-CN"/>
        </w:rPr>
      </w:pPr>
    </w:p>
    <w:p w14:paraId="11A55444">
      <w:pPr>
        <w:jc w:val="center"/>
        <w:rPr>
          <w:rFonts w:hint="eastAsia" w:eastAsiaTheme="minorEastAsia"/>
          <w:lang w:eastAsia="zh-CN"/>
        </w:rPr>
      </w:pPr>
    </w:p>
    <w:p w14:paraId="734C4B03">
      <w:pPr>
        <w:jc w:val="center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EzOWVkM2M2NDMwNDI5MGQ5OTgzZjUxMThmN2E3OTAifQ=="/>
  </w:docVars>
  <w:rsids>
    <w:rsidRoot w:val="04B419B9"/>
    <w:rsid w:val="04B419B9"/>
    <w:rsid w:val="0B0E1EA2"/>
    <w:rsid w:val="13E03C93"/>
    <w:rsid w:val="16A5395E"/>
    <w:rsid w:val="19484DB8"/>
    <w:rsid w:val="27EE521D"/>
    <w:rsid w:val="4BA801A2"/>
    <w:rsid w:val="4DA3318D"/>
    <w:rsid w:val="4ED445C4"/>
    <w:rsid w:val="51A76A58"/>
    <w:rsid w:val="51B3364F"/>
    <w:rsid w:val="67D66487"/>
    <w:rsid w:val="7A450D14"/>
    <w:rsid w:val="7F5C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4</Words>
  <Characters>867</Characters>
  <Lines>0</Lines>
  <Paragraphs>0</Paragraphs>
  <TotalTime>326</TotalTime>
  <ScaleCrop>false</ScaleCrop>
  <LinksUpToDate>false</LinksUpToDate>
  <CharactersWithSpaces>101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3:24:00Z</dcterms:created>
  <dc:creator>随心而安</dc:creator>
  <cp:lastModifiedBy>袁晶</cp:lastModifiedBy>
  <dcterms:modified xsi:type="dcterms:W3CDTF">2024-12-20T03:1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342BBA8B1DD476698DF9E2007F30DA9_11</vt:lpwstr>
  </property>
</Properties>
</file>